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12EBD" w14:textId="77777777" w:rsidR="004E3B81" w:rsidRPr="00945FE7" w:rsidRDefault="00CB2AC8" w:rsidP="003C370E">
      <w:pPr>
        <w:jc w:val="center"/>
        <w:rPr>
          <w:b/>
          <w:u w:val="single"/>
        </w:rPr>
      </w:pPr>
      <w:r w:rsidRPr="00945FE7">
        <w:rPr>
          <w:b/>
          <w:u w:val="single"/>
        </w:rPr>
        <w:t>Supplementary Data HEAD AND NECK EWING SARCOMA (n=47)</w:t>
      </w:r>
    </w:p>
    <w:p w14:paraId="740AE5B8" w14:textId="77777777" w:rsidR="00333D53" w:rsidRDefault="00333D53" w:rsidP="003C370E"/>
    <w:p w14:paraId="5EE6F63E" w14:textId="77777777" w:rsidR="00A079E1" w:rsidRDefault="00A079E1" w:rsidP="003C370E">
      <w:pPr>
        <w:sectPr w:rsidR="00A079E1" w:rsidSect="004E3B8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11BB49C" w14:textId="796626AF" w:rsidR="00333D53" w:rsidRDefault="00333D53" w:rsidP="003C370E"/>
    <w:p w14:paraId="7EECACBE" w14:textId="77777777" w:rsidR="00333D53" w:rsidRDefault="00333D53" w:rsidP="003C370E"/>
    <w:p w14:paraId="58AC00B0" w14:textId="77777777" w:rsidR="00333D53" w:rsidRDefault="00333D53" w:rsidP="003C370E"/>
    <w:p w14:paraId="59A34FF4" w14:textId="77777777" w:rsidR="00333D53" w:rsidRDefault="00333D53" w:rsidP="003C370E"/>
    <w:p w14:paraId="40C847F1" w14:textId="77777777" w:rsidR="007B7370" w:rsidRDefault="007B7370" w:rsidP="003C370E"/>
    <w:p w14:paraId="7CCC4764" w14:textId="5C905531" w:rsidR="005D0C86" w:rsidRDefault="00581384" w:rsidP="003C370E">
      <w:pPr>
        <w:pStyle w:val="Lgende"/>
        <w:keepNext/>
      </w:pPr>
      <w:r>
        <w:t>Supplementary data</w:t>
      </w:r>
      <w:r w:rsidR="005D0C86">
        <w:t xml:space="preserve"> </w:t>
      </w:r>
      <w:r w:rsidR="005D0C86">
        <w:fldChar w:fldCharType="begin"/>
      </w:r>
      <w:r w:rsidR="005D0C86">
        <w:instrText xml:space="preserve"> SEQ Tableau \* ARABIC </w:instrText>
      </w:r>
      <w:r w:rsidR="005D0C86">
        <w:fldChar w:fldCharType="separate"/>
      </w:r>
      <w:r w:rsidR="005D0C86">
        <w:rPr>
          <w:noProof/>
        </w:rPr>
        <w:t>1</w:t>
      </w:r>
      <w:r w:rsidR="005D0C86">
        <w:fldChar w:fldCharType="end"/>
      </w:r>
      <w:r>
        <w:t>.</w:t>
      </w:r>
      <w:r w:rsidR="005D0C86">
        <w:t xml:space="preserve"> Radiotherapy protocol for Head end Neck Ewing Sarcoma (n=47)</w:t>
      </w:r>
      <w:r w:rsidR="00412EA3">
        <w:t>.</w:t>
      </w:r>
      <w:r w:rsidR="000255E4">
        <w:t xml:space="preserve"> (RT: radiotherapy)</w:t>
      </w:r>
    </w:p>
    <w:tbl>
      <w:tblPr>
        <w:tblStyle w:val="Listemoyenne2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1635"/>
        <w:gridCol w:w="1984"/>
        <w:gridCol w:w="3286"/>
      </w:tblGrid>
      <w:tr w:rsidR="00271099" w:rsidRPr="00271099" w14:paraId="65935EB8" w14:textId="77777777" w:rsidTr="009C4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644AA6BE" w14:textId="77777777" w:rsidR="00271099" w:rsidRPr="00271099" w:rsidRDefault="00271099" w:rsidP="003C370E">
            <w:r w:rsidRPr="00271099">
              <w:t>RT (n=34)</w:t>
            </w:r>
          </w:p>
        </w:tc>
        <w:tc>
          <w:tcPr>
            <w:tcW w:w="16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1EEBAA61" w14:textId="77777777" w:rsidR="00271099" w:rsidRPr="00271099" w:rsidRDefault="002710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Median dose </w:t>
            </w:r>
          </w:p>
          <w:p w14:paraId="51F41F88" w14:textId="77777777" w:rsidR="00271099" w:rsidRPr="00271099" w:rsidRDefault="002710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>Range (-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1D6A8B83" w14:textId="78301650" w:rsidR="00271099" w:rsidRPr="00271099" w:rsidRDefault="002710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>Fraction</w:t>
            </w:r>
            <w:r w:rsidR="0097752A">
              <w:t>ation</w:t>
            </w:r>
            <w:r w:rsidRPr="00271099">
              <w:t xml:space="preserve"> per dose</w:t>
            </w:r>
          </w:p>
        </w:tc>
        <w:tc>
          <w:tcPr>
            <w:tcW w:w="32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1B76D1AC" w14:textId="77777777" w:rsidR="00271099" w:rsidRPr="00271099" w:rsidRDefault="002710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>Type tumor</w:t>
            </w:r>
          </w:p>
          <w:p w14:paraId="385665FD" w14:textId="77777777" w:rsidR="00271099" w:rsidRPr="00271099" w:rsidRDefault="002710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>Indication RT</w:t>
            </w:r>
          </w:p>
        </w:tc>
      </w:tr>
      <w:tr w:rsidR="00271099" w:rsidRPr="00271099" w14:paraId="00E45A07" w14:textId="77777777" w:rsidTr="009C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61A5A171" w14:textId="77777777" w:rsidR="00271099" w:rsidRPr="00271099" w:rsidRDefault="00271099" w:rsidP="003C370E">
            <w:r w:rsidRPr="00271099">
              <w:t>RT in complement of primary surgery (n=13)</w:t>
            </w:r>
          </w:p>
        </w:tc>
        <w:tc>
          <w:tcPr>
            <w:tcW w:w="16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2F5BC5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48 Gy </w:t>
            </w:r>
          </w:p>
          <w:p w14:paraId="75E067BC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(31-59 Gy)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F888F7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1,8 Gy by session </w:t>
            </w:r>
          </w:p>
        </w:tc>
        <w:tc>
          <w:tcPr>
            <w:tcW w:w="32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5AB3457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>Skull 10; sub-cutaneous n=2; infra temporal fossae n=1;</w:t>
            </w:r>
          </w:p>
          <w:p w14:paraId="3403A175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55D3A8" w14:textId="04838EB2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>n=13 tumor</w:t>
            </w:r>
            <w:r w:rsidR="00266ECD">
              <w:t xml:space="preserve"> operated before any diagnosis, all with positive surgical margins.</w:t>
            </w:r>
          </w:p>
          <w:p w14:paraId="19A598D1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1099" w:rsidRPr="00271099" w14:paraId="51D12E0D" w14:textId="77777777" w:rsidTr="009C4ACF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5E78B0" w14:textId="77777777" w:rsidR="00271099" w:rsidRPr="00271099" w:rsidRDefault="00271099" w:rsidP="003C370E">
            <w:r w:rsidRPr="00271099">
              <w:t>Post operative RT (n=13)</w:t>
            </w:r>
          </w:p>
          <w:p w14:paraId="6A48CFFA" w14:textId="77777777" w:rsidR="00271099" w:rsidRPr="00271099" w:rsidRDefault="00271099" w:rsidP="003C370E"/>
        </w:tc>
        <w:tc>
          <w:tcPr>
            <w:tcW w:w="1635" w:type="dxa"/>
          </w:tcPr>
          <w:p w14:paraId="065F9F89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48 Gy </w:t>
            </w:r>
          </w:p>
          <w:p w14:paraId="1D780BF6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(38-60Gy) </w:t>
            </w:r>
          </w:p>
          <w:p w14:paraId="216F90E5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50166154" w14:textId="20B1A1D8" w:rsidR="00271099" w:rsidRPr="00271099" w:rsidRDefault="000963EE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,8 Gy by </w:t>
            </w:r>
            <w:r w:rsidR="00271099" w:rsidRPr="00271099">
              <w:t>session</w:t>
            </w:r>
          </w:p>
          <w:p w14:paraId="05A0BFF1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F02DA9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86" w:type="dxa"/>
          </w:tcPr>
          <w:p w14:paraId="53146D35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Skull n=4; mandible n=4; maxillary n=4; sub-cutaneous n=1; </w:t>
            </w:r>
          </w:p>
          <w:p w14:paraId="51AE68AA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F22D82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n=8 marginal resection margin (R1) </w:t>
            </w:r>
          </w:p>
          <w:p w14:paraId="27C88F59" w14:textId="77777777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099">
              <w:t xml:space="preserve">n=1 poor response to chemotherapy </w:t>
            </w:r>
          </w:p>
          <w:p w14:paraId="543008DF" w14:textId="6BDF90C6" w:rsidR="00271099" w:rsidRPr="00271099" w:rsidRDefault="002710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1099" w:rsidRPr="00271099" w14:paraId="09A8E9AD" w14:textId="77777777" w:rsidTr="009C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60E076CC" w14:textId="77777777" w:rsidR="00271099" w:rsidRPr="00271099" w:rsidRDefault="00271099" w:rsidP="003C370E">
            <w:r w:rsidRPr="00271099">
              <w:t>Exclusive RT (n=8)</w:t>
            </w:r>
          </w:p>
          <w:p w14:paraId="1E3A544A" w14:textId="77777777" w:rsidR="00271099" w:rsidRPr="00271099" w:rsidRDefault="00271099" w:rsidP="003C370E"/>
        </w:tc>
        <w:tc>
          <w:tcPr>
            <w:tcW w:w="16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C06F1A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47 Gy </w:t>
            </w:r>
          </w:p>
          <w:p w14:paraId="77731893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>(31-54Gy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82C155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>1,8 Gy by session</w:t>
            </w:r>
          </w:p>
          <w:p w14:paraId="543F8C28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F269EF5" w14:textId="77777777" w:rsidR="00FF73EB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 Skull n=7</w:t>
            </w:r>
            <w:r w:rsidR="00FF73EB">
              <w:t xml:space="preserve"> (base n=3</w:t>
            </w:r>
            <w:r w:rsidRPr="00271099">
              <w:t>;</w:t>
            </w:r>
            <w:r w:rsidR="00FF73EB">
              <w:t xml:space="preserve"> vault n=4)</w:t>
            </w:r>
          </w:p>
          <w:p w14:paraId="24F0AFCD" w14:textId="3D6B79A6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 Maxillary n=1</w:t>
            </w:r>
          </w:p>
          <w:p w14:paraId="40951A13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161322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Infeasible surgery because: very extensive tumor </w:t>
            </w:r>
          </w:p>
          <w:p w14:paraId="70E8DD16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and / or </w:t>
            </w:r>
          </w:p>
          <w:p w14:paraId="307677C0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reaching skull base </w:t>
            </w:r>
          </w:p>
          <w:p w14:paraId="4BDCC3CF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 xml:space="preserve">and / or </w:t>
            </w:r>
          </w:p>
          <w:p w14:paraId="6F50CBD7" w14:textId="77777777" w:rsidR="00271099" w:rsidRPr="00271099" w:rsidRDefault="002710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099">
              <w:t>risk of mutilating surgery</w:t>
            </w:r>
          </w:p>
        </w:tc>
      </w:tr>
    </w:tbl>
    <w:p w14:paraId="1CA8608D" w14:textId="67AD0C0C" w:rsidR="00271099" w:rsidRDefault="00271099" w:rsidP="003C370E"/>
    <w:p w14:paraId="71FB18C5" w14:textId="77777777" w:rsidR="003C3D5D" w:rsidRDefault="003C3D5D" w:rsidP="003C370E"/>
    <w:p w14:paraId="73E6F690" w14:textId="77777777" w:rsidR="003C3D5D" w:rsidRDefault="003C3D5D" w:rsidP="003C370E">
      <w:pPr>
        <w:sectPr w:rsidR="003C3D5D" w:rsidSect="004E3B8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8F222CB" w14:textId="045CB70C" w:rsidR="003C3D5D" w:rsidRDefault="003C3D5D" w:rsidP="003C370E"/>
    <w:p w14:paraId="31D94A8D" w14:textId="5FD5186D" w:rsidR="003C3D5D" w:rsidRDefault="00A17285" w:rsidP="003C370E">
      <w:pPr>
        <w:pStyle w:val="Lgende"/>
        <w:keepNext/>
      </w:pPr>
      <w:r>
        <w:t>Supplementary data</w:t>
      </w:r>
      <w:r w:rsidR="003C3D5D">
        <w:t xml:space="preserve"> </w:t>
      </w:r>
      <w:r w:rsidR="003C3D5D">
        <w:fldChar w:fldCharType="begin"/>
      </w:r>
      <w:r w:rsidR="003C3D5D">
        <w:instrText xml:space="preserve"> SEQ Tableau \* ARABIC </w:instrText>
      </w:r>
      <w:r w:rsidR="003C3D5D">
        <w:fldChar w:fldCharType="separate"/>
      </w:r>
      <w:r w:rsidR="005D0C86">
        <w:rPr>
          <w:noProof/>
        </w:rPr>
        <w:t>2</w:t>
      </w:r>
      <w:r w:rsidR="003C3D5D">
        <w:fldChar w:fldCharType="end"/>
      </w:r>
      <w:r>
        <w:t>. Surgical resection margin of Head and N</w:t>
      </w:r>
      <w:r w:rsidR="003C3D5D">
        <w:t>eck Ewing Sarcoma accordi</w:t>
      </w:r>
      <w:r>
        <w:t>ng EE99 definition. (EE99: euro-</w:t>
      </w:r>
      <w:r w:rsidR="003C3D5D">
        <w:t>E</w:t>
      </w:r>
      <w:r>
        <w:t>WING</w:t>
      </w:r>
      <w:r w:rsidR="003C3D5D">
        <w:t xml:space="preserve"> 1999)</w:t>
      </w:r>
    </w:p>
    <w:tbl>
      <w:tblPr>
        <w:tblStyle w:val="Listeclaire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3C3D5D" w14:paraId="02B49170" w14:textId="77777777" w:rsidTr="0071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2"/>
            <w:shd w:val="clear" w:color="auto" w:fill="CCFFCC"/>
          </w:tcPr>
          <w:p w14:paraId="4F9A74C8" w14:textId="5F8FD5AB" w:rsidR="003C3D5D" w:rsidRPr="00717EDC" w:rsidRDefault="00A11BD1" w:rsidP="003C370E">
            <w:pPr>
              <w:jc w:val="both"/>
              <w:rPr>
                <w:color w:val="auto"/>
              </w:rPr>
            </w:pPr>
            <w:r w:rsidRPr="00717EDC">
              <w:rPr>
                <w:color w:val="auto"/>
              </w:rPr>
              <w:t>N= 39 Head and N</w:t>
            </w:r>
            <w:r w:rsidR="003C3D5D" w:rsidRPr="00717EDC">
              <w:rPr>
                <w:color w:val="auto"/>
              </w:rPr>
              <w:t>eck ES operated</w:t>
            </w:r>
          </w:p>
        </w:tc>
        <w:tc>
          <w:tcPr>
            <w:tcW w:w="2302" w:type="dxa"/>
            <w:shd w:val="clear" w:color="auto" w:fill="CCFFCC"/>
          </w:tcPr>
          <w:p w14:paraId="737EF957" w14:textId="77777777" w:rsidR="003C3D5D" w:rsidRPr="00717EDC" w:rsidRDefault="003C3D5D" w:rsidP="003C37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7EDC">
              <w:rPr>
                <w:color w:val="auto"/>
              </w:rPr>
              <w:t>Primary surgery (n=13)</w:t>
            </w:r>
          </w:p>
        </w:tc>
        <w:tc>
          <w:tcPr>
            <w:tcW w:w="2302" w:type="dxa"/>
            <w:shd w:val="clear" w:color="auto" w:fill="CCFFCC"/>
          </w:tcPr>
          <w:p w14:paraId="693072E4" w14:textId="77777777" w:rsidR="003C3D5D" w:rsidRPr="00717EDC" w:rsidRDefault="003C3D5D" w:rsidP="003C37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7EDC">
              <w:rPr>
                <w:color w:val="auto"/>
              </w:rPr>
              <w:t>Post chemotherapy surgery (n=26)</w:t>
            </w:r>
          </w:p>
        </w:tc>
      </w:tr>
      <w:tr w:rsidR="003C3D5D" w14:paraId="449AA6C1" w14:textId="77777777" w:rsidTr="000F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43C2BC9" w14:textId="77777777" w:rsidR="003C3D5D" w:rsidRDefault="003C3D5D" w:rsidP="003C370E">
            <w:pPr>
              <w:jc w:val="both"/>
            </w:pPr>
          </w:p>
          <w:p w14:paraId="73689D67" w14:textId="77777777" w:rsidR="003C3D5D" w:rsidRDefault="003C3D5D" w:rsidP="003C370E">
            <w:pPr>
              <w:jc w:val="both"/>
            </w:pPr>
            <w:r>
              <w:t>EE99</w:t>
            </w:r>
          </w:p>
        </w:tc>
        <w:tc>
          <w:tcPr>
            <w:tcW w:w="2301" w:type="dxa"/>
            <w:tcBorders>
              <w:top w:val="none" w:sz="0" w:space="0" w:color="auto"/>
              <w:bottom w:val="none" w:sz="0" w:space="0" w:color="auto"/>
            </w:tcBorders>
            <w:shd w:val="clear" w:color="auto" w:fill="DBE5F1" w:themeFill="accent1" w:themeFillTint="33"/>
          </w:tcPr>
          <w:p w14:paraId="0F6B7208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0 (radical)</w:t>
            </w: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shd w:val="clear" w:color="auto" w:fill="DBE5F1" w:themeFill="accent1" w:themeFillTint="33"/>
          </w:tcPr>
          <w:p w14:paraId="280248E4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7AB31E34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3C3D5D" w14:paraId="70704E80" w14:textId="77777777" w:rsidTr="009C4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7BFC094F" w14:textId="77777777" w:rsidR="003C3D5D" w:rsidRDefault="003C3D5D" w:rsidP="003C370E">
            <w:pPr>
              <w:jc w:val="both"/>
            </w:pPr>
          </w:p>
        </w:tc>
        <w:tc>
          <w:tcPr>
            <w:tcW w:w="2301" w:type="dxa"/>
          </w:tcPr>
          <w:p w14:paraId="0EFE1BAE" w14:textId="77777777" w:rsidR="003C3D5D" w:rsidRDefault="003C3D5D" w:rsidP="003C37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1 (marginal)</w:t>
            </w:r>
          </w:p>
        </w:tc>
        <w:tc>
          <w:tcPr>
            <w:tcW w:w="2302" w:type="dxa"/>
          </w:tcPr>
          <w:p w14:paraId="45789EFA" w14:textId="77777777" w:rsidR="003C3D5D" w:rsidRDefault="003C3D5D" w:rsidP="003C37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302" w:type="dxa"/>
          </w:tcPr>
          <w:p w14:paraId="3F77C293" w14:textId="77777777" w:rsidR="003C3D5D" w:rsidRDefault="003C3D5D" w:rsidP="003C37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3C3D5D" w14:paraId="269D874F" w14:textId="77777777" w:rsidTr="000F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F80812F" w14:textId="77777777" w:rsidR="003C3D5D" w:rsidRDefault="003C3D5D" w:rsidP="003C370E">
            <w:pPr>
              <w:jc w:val="both"/>
            </w:pPr>
          </w:p>
        </w:tc>
        <w:tc>
          <w:tcPr>
            <w:tcW w:w="2301" w:type="dxa"/>
            <w:tcBorders>
              <w:top w:val="none" w:sz="0" w:space="0" w:color="auto"/>
              <w:bottom w:val="none" w:sz="0" w:space="0" w:color="auto"/>
            </w:tcBorders>
            <w:shd w:val="clear" w:color="auto" w:fill="DBE5F1" w:themeFill="accent1" w:themeFillTint="33"/>
          </w:tcPr>
          <w:p w14:paraId="1FE8A525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2 (intralesional) </w:t>
            </w: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shd w:val="clear" w:color="auto" w:fill="DBE5F1" w:themeFill="accent1" w:themeFillTint="33"/>
          </w:tcPr>
          <w:p w14:paraId="3B143157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10B5B997" w14:textId="77777777" w:rsidR="003C3D5D" w:rsidRDefault="003C3D5D" w:rsidP="003C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0C2DAEE0" w14:textId="77777777" w:rsidR="003C3D5D" w:rsidRDefault="003C3D5D" w:rsidP="003C370E"/>
    <w:p w14:paraId="29D58BAC" w14:textId="77777777" w:rsidR="003C3D5D" w:rsidRDefault="003C3D5D" w:rsidP="003C370E">
      <w:pPr>
        <w:sectPr w:rsidR="003C3D5D" w:rsidSect="004E3B8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457E27F" w14:textId="52B33A16" w:rsidR="007B7370" w:rsidRDefault="007B7370" w:rsidP="003C370E"/>
    <w:p w14:paraId="36D075EF" w14:textId="5383C6E7" w:rsidR="00947199" w:rsidRDefault="00FA1401" w:rsidP="003C370E">
      <w:pPr>
        <w:pStyle w:val="Lgende"/>
        <w:keepNext/>
      </w:pPr>
      <w:r>
        <w:t>Supplementary data 3. L</w:t>
      </w:r>
      <w:r w:rsidR="00947199">
        <w:t>iterature review (MFU:</w:t>
      </w:r>
      <w:r w:rsidR="002313C6">
        <w:t xml:space="preserve"> </w:t>
      </w:r>
      <w:r w:rsidR="00947199">
        <w:t xml:space="preserve">median follow-up; OS: overall survival; EFS: event free survival; IESS: intergroup Ewing’s sarcoma study; CT: chemotherapy; S: surgery; RT: radiotherapy; NA: not available; m: months ; y: years; ES: Ewing sarcoma; PNET: primitive neuroectodermal tumor; </w:t>
      </w:r>
      <w:r w:rsidR="00947199" w:rsidRPr="002D1749">
        <w:t xml:space="preserve">RMS: Rhabdomyosarcoma; MMT: </w:t>
      </w:r>
      <w:r w:rsidR="00947199" w:rsidRPr="008020BB">
        <w:t>Malignant Mesenchymal Tumor</w:t>
      </w:r>
      <w:r w:rsidR="00DF35EA">
        <w:t>)</w:t>
      </w:r>
    </w:p>
    <w:tbl>
      <w:tblPr>
        <w:tblStyle w:val="Listemoyenne2-Accent1"/>
        <w:tblW w:w="15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627"/>
        <w:gridCol w:w="1035"/>
        <w:gridCol w:w="1031"/>
        <w:gridCol w:w="1053"/>
        <w:gridCol w:w="923"/>
        <w:gridCol w:w="1620"/>
        <w:gridCol w:w="1426"/>
        <w:gridCol w:w="1134"/>
        <w:gridCol w:w="1163"/>
        <w:gridCol w:w="844"/>
        <w:gridCol w:w="614"/>
        <w:gridCol w:w="530"/>
        <w:gridCol w:w="935"/>
      </w:tblGrid>
      <w:tr w:rsidR="007A50D4" w:rsidRPr="004603C3" w14:paraId="3596ABA7" w14:textId="77777777" w:rsidTr="007A5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0E4FCD37" w14:textId="77777777" w:rsidR="00947199" w:rsidRPr="007A50D4" w:rsidRDefault="00947199" w:rsidP="003C370E">
            <w:pPr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Study author years of publication</w:t>
            </w:r>
          </w:p>
        </w:tc>
        <w:tc>
          <w:tcPr>
            <w:tcW w:w="1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26807566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Treatment protocol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2924894C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Inclusion years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79B3E7C5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Number evaluated subject (% M+)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05CF757E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HN ES prevalence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02DB1F3F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 xml:space="preserve">Median age </w:t>
            </w:r>
            <w:r w:rsidRPr="007A50D4">
              <w:rPr>
                <w:rFonts w:cs="Arial"/>
                <w:b/>
                <w:color w:val="auto"/>
                <w:sz w:val="16"/>
                <w:szCs w:val="16"/>
              </w:rPr>
              <w:t>[range]</w:t>
            </w:r>
          </w:p>
          <w:p w14:paraId="2B4A5768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auto"/>
                <w:sz w:val="16"/>
                <w:szCs w:val="16"/>
              </w:rPr>
            </w:pPr>
            <w:r w:rsidRPr="007A50D4">
              <w:rPr>
                <w:rFonts w:cs="Arial"/>
                <w:b/>
                <w:color w:val="auto"/>
                <w:sz w:val="16"/>
                <w:szCs w:val="16"/>
              </w:rPr>
              <w:t xml:space="preserve"> </w:t>
            </w:r>
          </w:p>
          <w:p w14:paraId="5E07E801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Sex ratio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705C5A2F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Primary involved sites (n)</w:t>
            </w:r>
          </w:p>
        </w:tc>
        <w:tc>
          <w:tcPr>
            <w:tcW w:w="1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21FCA587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Local treatment n (%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7466E79C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 xml:space="preserve">Histological Margin </w:t>
            </w:r>
          </w:p>
        </w:tc>
        <w:tc>
          <w:tcPr>
            <w:tcW w:w="11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2AD03506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rFonts w:cs="Arial"/>
                <w:b/>
                <w:color w:val="auto"/>
                <w:sz w:val="16"/>
                <w:szCs w:val="16"/>
              </w:rPr>
              <w:t xml:space="preserve">Good histological response to CT 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108EE9A5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 xml:space="preserve">Local control rate </w:t>
            </w:r>
          </w:p>
        </w:tc>
        <w:tc>
          <w:tcPr>
            <w:tcW w:w="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55A616D6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MFU</w:t>
            </w:r>
          </w:p>
        </w:tc>
        <w:tc>
          <w:tcPr>
            <w:tcW w:w="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5FC6FCE9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3-y OS; 3-y EFS</w:t>
            </w: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6FE1696F" w14:textId="77777777" w:rsidR="00947199" w:rsidRPr="007A50D4" w:rsidRDefault="00947199" w:rsidP="003C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7A50D4">
              <w:rPr>
                <w:b/>
                <w:color w:val="auto"/>
                <w:sz w:val="16"/>
                <w:szCs w:val="16"/>
              </w:rPr>
              <w:t>5-y OS; 5-y EFS</w:t>
            </w:r>
          </w:p>
        </w:tc>
      </w:tr>
      <w:tr w:rsidR="007A50D4" w:rsidRPr="004603C3" w14:paraId="00895633" w14:textId="77777777" w:rsidTr="0012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704407E5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 xml:space="preserve">Siegal </w:t>
            </w:r>
          </w:p>
          <w:p w14:paraId="7CEFE169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1987</w:t>
            </w:r>
          </w:p>
        </w:tc>
        <w:tc>
          <w:tcPr>
            <w:tcW w:w="1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A777D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IESS therapy protocol: </w:t>
            </w:r>
            <w:r>
              <w:rPr>
                <w:sz w:val="16"/>
                <w:szCs w:val="16"/>
              </w:rPr>
              <w:t>CT</w:t>
            </w:r>
            <w:r w:rsidRPr="004603C3">
              <w:rPr>
                <w:sz w:val="16"/>
                <w:szCs w:val="16"/>
              </w:rPr>
              <w:t xml:space="preserve"> +/-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AD9FA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72- 1987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D322CF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9 (7%)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EB482D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%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3CAC2F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11 y </w:t>
            </w:r>
          </w:p>
          <w:p w14:paraId="0CA645A5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3-23] </w:t>
            </w:r>
          </w:p>
          <w:p w14:paraId="61CA71C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2E7AD66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2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7FE65D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kull (11)</w:t>
            </w:r>
          </w:p>
          <w:p w14:paraId="7AB5596B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Cervical vertebrae (7)</w:t>
            </w:r>
          </w:p>
          <w:p w14:paraId="1A3463B2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ndible (6)</w:t>
            </w:r>
          </w:p>
          <w:p w14:paraId="66E16706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xillary (4)</w:t>
            </w:r>
          </w:p>
        </w:tc>
        <w:tc>
          <w:tcPr>
            <w:tcW w:w="1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3A3655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15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52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04433CF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14(48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867A5E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11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112930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65E363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13BB6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6m</w:t>
            </w:r>
          </w:p>
        </w:tc>
        <w:tc>
          <w:tcPr>
            <w:tcW w:w="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EC7A6D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80%; NA</w:t>
            </w: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021821C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</w:tr>
      <w:tr w:rsidR="007A50D4" w:rsidRPr="004603C3" w14:paraId="258AB6FC" w14:textId="77777777" w:rsidTr="007A50D4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BC96D4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 xml:space="preserve">Allam </w:t>
            </w:r>
          </w:p>
          <w:p w14:paraId="70F3149C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1999</w:t>
            </w:r>
          </w:p>
        </w:tc>
        <w:tc>
          <w:tcPr>
            <w:tcW w:w="1627" w:type="dxa"/>
          </w:tcPr>
          <w:p w14:paraId="386AA8F5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4603C3">
              <w:rPr>
                <w:sz w:val="16"/>
                <w:szCs w:val="16"/>
              </w:rPr>
              <w:t xml:space="preserve">+ </w:t>
            </w:r>
            <w:r>
              <w:rPr>
                <w:sz w:val="16"/>
                <w:szCs w:val="16"/>
              </w:rPr>
              <w:t>R (58%)</w:t>
            </w:r>
          </w:p>
          <w:p w14:paraId="6EE0A009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+ post op CT (21%)</w:t>
            </w:r>
          </w:p>
          <w:p w14:paraId="3A685BB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Other protocols </w:t>
            </w:r>
            <w:r>
              <w:rPr>
                <w:sz w:val="16"/>
                <w:szCs w:val="16"/>
              </w:rPr>
              <w:t>(</w:t>
            </w:r>
            <w:r w:rsidRPr="004603C3">
              <w:rPr>
                <w:sz w:val="16"/>
                <w:szCs w:val="16"/>
              </w:rPr>
              <w:t>21%</w:t>
            </w:r>
            <w:r>
              <w:rPr>
                <w:sz w:val="16"/>
                <w:szCs w:val="16"/>
              </w:rPr>
              <w:t>)</w:t>
            </w:r>
          </w:p>
          <w:p w14:paraId="5093BC1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At all 92% </w:t>
            </w:r>
            <w:r>
              <w:rPr>
                <w:sz w:val="16"/>
                <w:szCs w:val="16"/>
              </w:rPr>
              <w:t>CT</w:t>
            </w:r>
            <w:r w:rsidRPr="004603C3">
              <w:rPr>
                <w:sz w:val="16"/>
                <w:szCs w:val="16"/>
              </w:rPr>
              <w:t xml:space="preserve"> (VAC 45%; VAC + IEP 32%; VAIA 23%)</w:t>
            </w:r>
          </w:p>
        </w:tc>
        <w:tc>
          <w:tcPr>
            <w:tcW w:w="1035" w:type="dxa"/>
          </w:tcPr>
          <w:p w14:paraId="4EA4CB0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75-1996</w:t>
            </w:r>
          </w:p>
        </w:tc>
        <w:tc>
          <w:tcPr>
            <w:tcW w:w="1031" w:type="dxa"/>
          </w:tcPr>
          <w:p w14:paraId="230D964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4</w:t>
            </w:r>
          </w:p>
          <w:p w14:paraId="5B49CC6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(13%)</w:t>
            </w:r>
          </w:p>
        </w:tc>
        <w:tc>
          <w:tcPr>
            <w:tcW w:w="1053" w:type="dxa"/>
          </w:tcPr>
          <w:p w14:paraId="393332E8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9%</w:t>
            </w:r>
          </w:p>
        </w:tc>
        <w:tc>
          <w:tcPr>
            <w:tcW w:w="923" w:type="dxa"/>
          </w:tcPr>
          <w:p w14:paraId="7C34BD8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16,5 y </w:t>
            </w:r>
          </w:p>
          <w:p w14:paraId="0E58D12C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2-33] </w:t>
            </w:r>
          </w:p>
          <w:p w14:paraId="005D3DB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14150F7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2,4</w:t>
            </w:r>
          </w:p>
        </w:tc>
        <w:tc>
          <w:tcPr>
            <w:tcW w:w="1620" w:type="dxa"/>
          </w:tcPr>
          <w:p w14:paraId="06FFF3E0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43B8278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xillary (9)</w:t>
            </w:r>
          </w:p>
          <w:p w14:paraId="1A08F411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ndible (6)</w:t>
            </w:r>
          </w:p>
          <w:p w14:paraId="6487FE4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Orbit (4)</w:t>
            </w:r>
          </w:p>
        </w:tc>
        <w:tc>
          <w:tcPr>
            <w:tcW w:w="1426" w:type="dxa"/>
          </w:tcPr>
          <w:p w14:paraId="5031C16E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16 (67%)</w:t>
            </w:r>
          </w:p>
          <w:p w14:paraId="1FD66D2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4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16,5%)</w:t>
            </w:r>
          </w:p>
          <w:p w14:paraId="00275DD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4 (16,5%)</w:t>
            </w:r>
          </w:p>
        </w:tc>
        <w:tc>
          <w:tcPr>
            <w:tcW w:w="1134" w:type="dxa"/>
          </w:tcPr>
          <w:p w14:paraId="0148030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negative 2 (25%)</w:t>
            </w:r>
          </w:p>
        </w:tc>
        <w:tc>
          <w:tcPr>
            <w:tcW w:w="1163" w:type="dxa"/>
          </w:tcPr>
          <w:p w14:paraId="42A9226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844" w:type="dxa"/>
          </w:tcPr>
          <w:p w14:paraId="6D9978C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71%</w:t>
            </w:r>
          </w:p>
        </w:tc>
        <w:tc>
          <w:tcPr>
            <w:tcW w:w="614" w:type="dxa"/>
          </w:tcPr>
          <w:p w14:paraId="33BA978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1m</w:t>
            </w:r>
          </w:p>
        </w:tc>
        <w:tc>
          <w:tcPr>
            <w:tcW w:w="530" w:type="dxa"/>
          </w:tcPr>
          <w:p w14:paraId="1852C811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935" w:type="dxa"/>
          </w:tcPr>
          <w:p w14:paraId="3AD2015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3%; 30%</w:t>
            </w:r>
          </w:p>
        </w:tc>
      </w:tr>
      <w:tr w:rsidR="007A50D4" w:rsidRPr="004603C3" w14:paraId="1F82D8A2" w14:textId="77777777" w:rsidTr="0012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559A9A7E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Abdel Rahman 2010</w:t>
            </w:r>
          </w:p>
        </w:tc>
        <w:tc>
          <w:tcPr>
            <w:tcW w:w="1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25AF6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At all 95% of uniform </w:t>
            </w:r>
            <w:r>
              <w:rPr>
                <w:sz w:val="16"/>
                <w:szCs w:val="16"/>
              </w:rPr>
              <w:t xml:space="preserve">CT +/- </w:t>
            </w:r>
            <w:r w:rsidRPr="004603C3">
              <w:rPr>
                <w:sz w:val="16"/>
                <w:szCs w:val="16"/>
              </w:rPr>
              <w:t>S and/or R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C72E9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97-2008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53B385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0 (30%)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1ACC9B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7%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28479A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11.5 y </w:t>
            </w: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5m-22y] </w:t>
            </w:r>
          </w:p>
          <w:p w14:paraId="5C4FAAFF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775FE07C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 </w:t>
            </w:r>
            <w:r w:rsidRPr="004603C3">
              <w:rPr>
                <w:rFonts w:cs="Arial"/>
                <w:color w:val="191919"/>
                <w:sz w:val="16"/>
                <w:szCs w:val="16"/>
              </w:rPr>
              <w:t>M/F=1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33EBCF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ndible (9)</w:t>
            </w:r>
          </w:p>
          <w:p w14:paraId="46EA3A4B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Neck mass (4) clavicle mass (3) </w:t>
            </w:r>
          </w:p>
        </w:tc>
        <w:tc>
          <w:tcPr>
            <w:tcW w:w="1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CB1DC6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8 (40%)</w:t>
            </w:r>
          </w:p>
          <w:p w14:paraId="6541F631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S 2 (10%) </w:t>
            </w:r>
          </w:p>
          <w:p w14:paraId="2E8E97A9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S+R 5(25%) 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5CEA6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negative 4 (57%)</w:t>
            </w:r>
          </w:p>
        </w:tc>
        <w:tc>
          <w:tcPr>
            <w:tcW w:w="11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99AAF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3FAF8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3C9412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36m</w:t>
            </w:r>
          </w:p>
        </w:tc>
        <w:tc>
          <w:tcPr>
            <w:tcW w:w="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0956D3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; 67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E549FC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</w:tr>
      <w:tr w:rsidR="007A50D4" w:rsidRPr="004603C3" w14:paraId="0969E149" w14:textId="77777777" w:rsidTr="007A50D4">
        <w:trPr>
          <w:trHeight w:val="1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BD86EE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 xml:space="preserve">Berger </w:t>
            </w:r>
          </w:p>
          <w:p w14:paraId="76EE4E9F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2013</w:t>
            </w:r>
          </w:p>
        </w:tc>
        <w:tc>
          <w:tcPr>
            <w:tcW w:w="1627" w:type="dxa"/>
          </w:tcPr>
          <w:p w14:paraId="2F4B14D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Induction CT + </w:t>
            </w:r>
          </w:p>
          <w:p w14:paraId="6E6B1EF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 and/or R </w:t>
            </w:r>
            <w:r w:rsidRPr="004603C3">
              <w:rPr>
                <w:sz w:val="16"/>
                <w:szCs w:val="16"/>
              </w:rPr>
              <w:t>+ consolidation CT (8 Bu/mel)</w:t>
            </w:r>
          </w:p>
        </w:tc>
        <w:tc>
          <w:tcPr>
            <w:tcW w:w="1035" w:type="dxa"/>
          </w:tcPr>
          <w:p w14:paraId="1E8F158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80-2009</w:t>
            </w:r>
          </w:p>
        </w:tc>
        <w:tc>
          <w:tcPr>
            <w:tcW w:w="1031" w:type="dxa"/>
          </w:tcPr>
          <w:p w14:paraId="7239162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6: 21 ES + 5 PNET (19%)</w:t>
            </w:r>
          </w:p>
        </w:tc>
        <w:tc>
          <w:tcPr>
            <w:tcW w:w="1053" w:type="dxa"/>
          </w:tcPr>
          <w:p w14:paraId="1313048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BA0569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0y</w:t>
            </w:r>
          </w:p>
          <w:p w14:paraId="31262875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1,6-18] </w:t>
            </w:r>
          </w:p>
          <w:p w14:paraId="1FEAEF4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2EABB1C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6</w:t>
            </w:r>
          </w:p>
        </w:tc>
        <w:tc>
          <w:tcPr>
            <w:tcW w:w="1620" w:type="dxa"/>
          </w:tcPr>
          <w:p w14:paraId="5218D0C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1426" w:type="dxa"/>
          </w:tcPr>
          <w:p w14:paraId="1D0D3CB4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9(35%)</w:t>
            </w:r>
          </w:p>
          <w:p w14:paraId="1FDE8EE6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S 5 (19%) </w:t>
            </w:r>
          </w:p>
          <w:p w14:paraId="381CC84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S+R 8(31%) </w:t>
            </w:r>
          </w:p>
          <w:p w14:paraId="433CF50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Unknown 4 (15%)</w:t>
            </w:r>
          </w:p>
        </w:tc>
        <w:tc>
          <w:tcPr>
            <w:tcW w:w="1134" w:type="dxa"/>
          </w:tcPr>
          <w:p w14:paraId="1491238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Histological and/or radiological good response: </w:t>
            </w:r>
          </w:p>
          <w:p w14:paraId="1F0DA46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 7 (27)</w:t>
            </w:r>
          </w:p>
        </w:tc>
        <w:tc>
          <w:tcPr>
            <w:tcW w:w="1163" w:type="dxa"/>
          </w:tcPr>
          <w:p w14:paraId="6969B90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1%</w:t>
            </w:r>
          </w:p>
        </w:tc>
        <w:tc>
          <w:tcPr>
            <w:tcW w:w="844" w:type="dxa"/>
          </w:tcPr>
          <w:p w14:paraId="17EBE35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614" w:type="dxa"/>
          </w:tcPr>
          <w:p w14:paraId="4F7D310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59 m </w:t>
            </w:r>
          </w:p>
          <w:p w14:paraId="10CE009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30" w:type="dxa"/>
          </w:tcPr>
          <w:p w14:paraId="49F9FCD8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935" w:type="dxa"/>
          </w:tcPr>
          <w:p w14:paraId="1665CFB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  <w:p w14:paraId="5ADDC8B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0y OS and ES: 63% and 52%</w:t>
            </w:r>
          </w:p>
        </w:tc>
      </w:tr>
      <w:tr w:rsidR="007A50D4" w:rsidRPr="004603C3" w14:paraId="3A8815E1" w14:textId="77777777" w:rsidTr="0012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3DF467F7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 xml:space="preserve">Biswas </w:t>
            </w:r>
          </w:p>
          <w:p w14:paraId="64453C48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2014</w:t>
            </w:r>
          </w:p>
        </w:tc>
        <w:tc>
          <w:tcPr>
            <w:tcW w:w="1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266FEB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Uniform Induction CT + </w:t>
            </w:r>
          </w:p>
          <w:p w14:paraId="10A07B7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 and/or R </w:t>
            </w:r>
            <w:r w:rsidRPr="004603C3">
              <w:rPr>
                <w:sz w:val="16"/>
                <w:szCs w:val="16"/>
              </w:rPr>
              <w:t>+ adjuvant CT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AC5532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003-2011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4D536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35 (9%)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847F9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9%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1F850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2y</w:t>
            </w:r>
          </w:p>
          <w:p w14:paraId="783FD1E2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1-43y] </w:t>
            </w:r>
          </w:p>
          <w:p w14:paraId="4363B1AE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62A42D4F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1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6B2C6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xillary (14)</w:t>
            </w:r>
          </w:p>
          <w:p w14:paraId="5D9268AB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ndible (7)</w:t>
            </w:r>
          </w:p>
          <w:p w14:paraId="54C64362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Orbit (5)</w:t>
            </w:r>
          </w:p>
        </w:tc>
        <w:tc>
          <w:tcPr>
            <w:tcW w:w="1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13E995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1(3%)</w:t>
            </w:r>
          </w:p>
          <w:p w14:paraId="77F4D0F1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23(66)</w:t>
            </w:r>
          </w:p>
          <w:p w14:paraId="0600A943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8 (23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6A1E9E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negative (78%)</w:t>
            </w:r>
          </w:p>
        </w:tc>
        <w:tc>
          <w:tcPr>
            <w:tcW w:w="11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2584D8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660618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74 (at 5y)</w:t>
            </w:r>
          </w:p>
        </w:tc>
        <w:tc>
          <w:tcPr>
            <w:tcW w:w="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04A653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8m</w:t>
            </w:r>
          </w:p>
        </w:tc>
        <w:tc>
          <w:tcPr>
            <w:tcW w:w="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6DB5AA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FDF09CE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68%; 55%</w:t>
            </w:r>
          </w:p>
        </w:tc>
      </w:tr>
      <w:tr w:rsidR="007A50D4" w:rsidRPr="004603C3" w14:paraId="56AFACC4" w14:textId="77777777" w:rsidTr="007A50D4">
        <w:trPr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BC1DC0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Grevener 2015</w:t>
            </w:r>
          </w:p>
        </w:tc>
        <w:tc>
          <w:tcPr>
            <w:tcW w:w="1627" w:type="dxa"/>
          </w:tcPr>
          <w:p w14:paraId="78CE0D6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EE99: induction CT (6VIDE)+ </w:t>
            </w:r>
          </w:p>
          <w:p w14:paraId="13E4897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 and/or R </w:t>
            </w:r>
            <w:r w:rsidRPr="004603C3">
              <w:rPr>
                <w:sz w:val="16"/>
                <w:szCs w:val="16"/>
              </w:rPr>
              <w:t>+ consolidation CT (7 VAI or 7 VAC or Bu/mel)</w:t>
            </w:r>
          </w:p>
        </w:tc>
        <w:tc>
          <w:tcPr>
            <w:tcW w:w="1035" w:type="dxa"/>
          </w:tcPr>
          <w:p w14:paraId="417AC03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99-2009</w:t>
            </w:r>
          </w:p>
        </w:tc>
        <w:tc>
          <w:tcPr>
            <w:tcW w:w="1031" w:type="dxa"/>
          </w:tcPr>
          <w:p w14:paraId="1D2C24D1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1 (14%)</w:t>
            </w:r>
          </w:p>
        </w:tc>
        <w:tc>
          <w:tcPr>
            <w:tcW w:w="1053" w:type="dxa"/>
          </w:tcPr>
          <w:p w14:paraId="418D39EC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3%</w:t>
            </w:r>
          </w:p>
        </w:tc>
        <w:tc>
          <w:tcPr>
            <w:tcW w:w="923" w:type="dxa"/>
          </w:tcPr>
          <w:p w14:paraId="61F3DDF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1.6y</w:t>
            </w:r>
          </w:p>
          <w:p w14:paraId="63970E4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[3m-66y] M/F=1,1</w:t>
            </w:r>
          </w:p>
        </w:tc>
        <w:tc>
          <w:tcPr>
            <w:tcW w:w="1620" w:type="dxa"/>
          </w:tcPr>
          <w:p w14:paraId="350C2A9D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kull</w:t>
            </w:r>
            <w:r>
              <w:rPr>
                <w:sz w:val="16"/>
                <w:szCs w:val="16"/>
              </w:rPr>
              <w:t xml:space="preserve"> (23) </w:t>
            </w:r>
          </w:p>
          <w:p w14:paraId="2ECB9AEF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(7)</w:t>
            </w:r>
          </w:p>
          <w:p w14:paraId="54038AC1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 (7) M</w:t>
            </w:r>
            <w:r w:rsidRPr="004603C3">
              <w:rPr>
                <w:sz w:val="16"/>
                <w:szCs w:val="16"/>
              </w:rPr>
              <w:t>andible (6)</w:t>
            </w:r>
          </w:p>
          <w:p w14:paraId="26EEF65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26" w:type="dxa"/>
          </w:tcPr>
          <w:p w14:paraId="386D347C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17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33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50833A7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9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18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55668A4C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23 (45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9D45FB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EE99:</w:t>
            </w:r>
          </w:p>
          <w:p w14:paraId="436A0FE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0 13 (36%)</w:t>
            </w:r>
          </w:p>
          <w:p w14:paraId="56F20CB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1 11 (31%)</w:t>
            </w:r>
          </w:p>
          <w:p w14:paraId="1EDF31A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2 10 (28%)</w:t>
            </w:r>
          </w:p>
        </w:tc>
        <w:tc>
          <w:tcPr>
            <w:tcW w:w="1163" w:type="dxa"/>
          </w:tcPr>
          <w:p w14:paraId="7380DE0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80%</w:t>
            </w:r>
          </w:p>
        </w:tc>
        <w:tc>
          <w:tcPr>
            <w:tcW w:w="844" w:type="dxa"/>
          </w:tcPr>
          <w:p w14:paraId="31D3D21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  <w:tc>
          <w:tcPr>
            <w:tcW w:w="614" w:type="dxa"/>
          </w:tcPr>
          <w:p w14:paraId="262FCB3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0m</w:t>
            </w:r>
          </w:p>
          <w:p w14:paraId="1294F24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30" w:type="dxa"/>
          </w:tcPr>
          <w:p w14:paraId="771F3EB8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77%; 67%</w:t>
            </w:r>
          </w:p>
        </w:tc>
        <w:tc>
          <w:tcPr>
            <w:tcW w:w="935" w:type="dxa"/>
          </w:tcPr>
          <w:p w14:paraId="04B60A24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</w:tr>
      <w:tr w:rsidR="007A50D4" w:rsidRPr="004603C3" w14:paraId="50937350" w14:textId="77777777" w:rsidTr="0012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</w:tcPr>
          <w:p w14:paraId="2C83C30E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Qureshi 2016</w:t>
            </w:r>
          </w:p>
        </w:tc>
        <w:tc>
          <w:tcPr>
            <w:tcW w:w="1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DEC07C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Induction CT (2VIE+ 2VAC) + </w:t>
            </w:r>
          </w:p>
          <w:p w14:paraId="5D8B2B10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and/</w:t>
            </w:r>
            <w:r>
              <w:rPr>
                <w:sz w:val="16"/>
                <w:szCs w:val="16"/>
              </w:rPr>
              <w:t xml:space="preserve">or R </w:t>
            </w:r>
            <w:r w:rsidRPr="004603C3">
              <w:rPr>
                <w:sz w:val="16"/>
                <w:szCs w:val="16"/>
              </w:rPr>
              <w:t xml:space="preserve">+ maintenance CT (4 VAC, 2 VIE, 4 VCD) 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FFF2BC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005-2015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0FDBAD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21 (0)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6B83B2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%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A8034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1.6y</w:t>
            </w:r>
          </w:p>
          <w:p w14:paraId="42929CCD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5-17] </w:t>
            </w:r>
          </w:p>
          <w:p w14:paraId="0D962E6E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57FF02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1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2CD8DE" w14:textId="77777777" w:rsidR="00947199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xilla</w:t>
            </w:r>
            <w:r>
              <w:rPr>
                <w:sz w:val="16"/>
                <w:szCs w:val="16"/>
              </w:rPr>
              <w:t xml:space="preserve"> (13)</w:t>
            </w:r>
          </w:p>
          <w:p w14:paraId="5B88882D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4603C3">
              <w:rPr>
                <w:sz w:val="16"/>
                <w:szCs w:val="16"/>
              </w:rPr>
              <w:t>andible (8)</w:t>
            </w:r>
          </w:p>
        </w:tc>
        <w:tc>
          <w:tcPr>
            <w:tcW w:w="14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DD03C9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5</w:t>
            </w:r>
            <w:r>
              <w:rPr>
                <w:sz w:val="16"/>
                <w:szCs w:val="16"/>
              </w:rPr>
              <w:t>(24%)</w:t>
            </w:r>
          </w:p>
          <w:p w14:paraId="7CE6FCE6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4</w:t>
            </w:r>
            <w:r>
              <w:rPr>
                <w:sz w:val="16"/>
                <w:szCs w:val="16"/>
              </w:rPr>
              <w:t>(19%)</w:t>
            </w:r>
          </w:p>
          <w:p w14:paraId="4480FD50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12</w:t>
            </w:r>
            <w:r>
              <w:rPr>
                <w:sz w:val="16"/>
                <w:szCs w:val="16"/>
              </w:rPr>
              <w:t>(57%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2C659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negative 14 (82%)</w:t>
            </w:r>
          </w:p>
        </w:tc>
        <w:tc>
          <w:tcPr>
            <w:tcW w:w="11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00077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0%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2B56D7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80%</w:t>
            </w:r>
          </w:p>
        </w:tc>
        <w:tc>
          <w:tcPr>
            <w:tcW w:w="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AF64A0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36m</w:t>
            </w:r>
          </w:p>
        </w:tc>
        <w:tc>
          <w:tcPr>
            <w:tcW w:w="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B424F8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68%; 64%</w:t>
            </w:r>
          </w:p>
          <w:p w14:paraId="18FB0594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111BD2E" w14:textId="77777777" w:rsidR="00947199" w:rsidRPr="004603C3" w:rsidRDefault="00947199" w:rsidP="003C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A</w:t>
            </w:r>
          </w:p>
        </w:tc>
      </w:tr>
      <w:tr w:rsidR="007A50D4" w:rsidRPr="004603C3" w14:paraId="1D68F434" w14:textId="77777777" w:rsidTr="007A50D4">
        <w:trPr>
          <w:trHeight w:val="1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BBA997" w14:textId="75239879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lastRenderedPageBreak/>
              <w:t>Bouaoud 201</w:t>
            </w:r>
            <w:r w:rsidR="00A22123">
              <w:rPr>
                <w:color w:val="auto"/>
                <w:sz w:val="20"/>
                <w:szCs w:val="20"/>
              </w:rPr>
              <w:t>8</w:t>
            </w:r>
            <w:bookmarkStart w:id="0" w:name="_GoBack"/>
            <w:bookmarkEnd w:id="0"/>
          </w:p>
        </w:tc>
        <w:tc>
          <w:tcPr>
            <w:tcW w:w="1627" w:type="dxa"/>
          </w:tcPr>
          <w:p w14:paraId="1165E46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EE99: induction CT (6VIDE)+ </w:t>
            </w:r>
          </w:p>
          <w:p w14:paraId="0CF89931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 and/or R </w:t>
            </w:r>
            <w:r w:rsidRPr="004603C3">
              <w:rPr>
                <w:sz w:val="16"/>
                <w:szCs w:val="16"/>
              </w:rPr>
              <w:t>+ consolidation CT (7 VAI or 7 VAC or Bu/mel)</w:t>
            </w:r>
          </w:p>
        </w:tc>
        <w:tc>
          <w:tcPr>
            <w:tcW w:w="1035" w:type="dxa"/>
          </w:tcPr>
          <w:p w14:paraId="3819A8B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99- 2014</w:t>
            </w:r>
          </w:p>
        </w:tc>
        <w:tc>
          <w:tcPr>
            <w:tcW w:w="1031" w:type="dxa"/>
          </w:tcPr>
          <w:p w14:paraId="4B6B66D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47 (9%)</w:t>
            </w:r>
          </w:p>
        </w:tc>
        <w:tc>
          <w:tcPr>
            <w:tcW w:w="1053" w:type="dxa"/>
          </w:tcPr>
          <w:p w14:paraId="72558D43" w14:textId="02C29219" w:rsidR="00947199" w:rsidRPr="004603C3" w:rsidRDefault="00474C54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  <w:r w:rsidR="00947199" w:rsidRPr="004603C3">
              <w:rPr>
                <w:sz w:val="16"/>
                <w:szCs w:val="16"/>
              </w:rPr>
              <w:t>%</w:t>
            </w:r>
          </w:p>
        </w:tc>
        <w:tc>
          <w:tcPr>
            <w:tcW w:w="923" w:type="dxa"/>
          </w:tcPr>
          <w:p w14:paraId="57193BE6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11 y </w:t>
            </w:r>
          </w:p>
          <w:p w14:paraId="7E1BCA6E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[1.2-32] </w:t>
            </w:r>
          </w:p>
          <w:p w14:paraId="0B31E30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13DF9A8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4</w:t>
            </w:r>
          </w:p>
        </w:tc>
        <w:tc>
          <w:tcPr>
            <w:tcW w:w="1620" w:type="dxa"/>
          </w:tcPr>
          <w:p w14:paraId="0437E0B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kull (26)</w:t>
            </w:r>
          </w:p>
          <w:p w14:paraId="6EB5BF9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ndible (10)</w:t>
            </w:r>
          </w:p>
          <w:p w14:paraId="4D8443F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axillary (5)</w:t>
            </w:r>
          </w:p>
        </w:tc>
        <w:tc>
          <w:tcPr>
            <w:tcW w:w="1426" w:type="dxa"/>
          </w:tcPr>
          <w:p w14:paraId="663076CE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13(28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6C4AA46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8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17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069144D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26 (55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E0B45C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EE99:</w:t>
            </w:r>
          </w:p>
          <w:p w14:paraId="618089F4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0 19 (49%)</w:t>
            </w:r>
          </w:p>
          <w:p w14:paraId="1B394B5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1 12 (31%)</w:t>
            </w:r>
          </w:p>
          <w:p w14:paraId="000CA34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2 8 (20%)</w:t>
            </w:r>
          </w:p>
        </w:tc>
        <w:tc>
          <w:tcPr>
            <w:tcW w:w="1163" w:type="dxa"/>
          </w:tcPr>
          <w:p w14:paraId="7FDF82C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85%</w:t>
            </w:r>
          </w:p>
        </w:tc>
        <w:tc>
          <w:tcPr>
            <w:tcW w:w="844" w:type="dxa"/>
          </w:tcPr>
          <w:p w14:paraId="3CA8CC6F" w14:textId="61CDDE2E" w:rsidR="00947199" w:rsidRPr="004603C3" w:rsidRDefault="00B63E75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  <w:r w:rsidR="00947199" w:rsidRPr="004603C3">
              <w:rPr>
                <w:sz w:val="16"/>
                <w:szCs w:val="16"/>
              </w:rPr>
              <w:t xml:space="preserve">% </w:t>
            </w:r>
          </w:p>
        </w:tc>
        <w:tc>
          <w:tcPr>
            <w:tcW w:w="614" w:type="dxa"/>
          </w:tcPr>
          <w:p w14:paraId="32B7922C" w14:textId="4B3BCDAD" w:rsidR="00947199" w:rsidRPr="004603C3" w:rsidRDefault="00B63E75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  <w:r w:rsidR="00947199" w:rsidRPr="004603C3">
              <w:rPr>
                <w:sz w:val="16"/>
                <w:szCs w:val="16"/>
              </w:rPr>
              <w:t xml:space="preserve"> m</w:t>
            </w:r>
          </w:p>
        </w:tc>
        <w:tc>
          <w:tcPr>
            <w:tcW w:w="530" w:type="dxa"/>
          </w:tcPr>
          <w:p w14:paraId="476F5F47" w14:textId="0CC88E4D" w:rsidR="00947199" w:rsidRPr="004603C3" w:rsidRDefault="00B63E75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%; 79</w:t>
            </w:r>
            <w:r w:rsidR="00947199" w:rsidRPr="004603C3">
              <w:rPr>
                <w:sz w:val="16"/>
                <w:szCs w:val="16"/>
              </w:rPr>
              <w:t>%</w:t>
            </w:r>
          </w:p>
        </w:tc>
        <w:tc>
          <w:tcPr>
            <w:tcW w:w="935" w:type="dxa"/>
          </w:tcPr>
          <w:p w14:paraId="16A6F09A" w14:textId="16A87EFF" w:rsidR="00947199" w:rsidRPr="004603C3" w:rsidRDefault="0097716B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947199" w:rsidRPr="004603C3" w14:paraId="5AB8F7FD" w14:textId="77777777" w:rsidTr="0012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3" w:type="dxa"/>
            <w:gridSpan w:val="1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FFCC"/>
          </w:tcPr>
          <w:p w14:paraId="5E6D2177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 xml:space="preserve"> </w:t>
            </w:r>
          </w:p>
          <w:p w14:paraId="1BA9C360" w14:textId="77777777" w:rsidR="00947199" w:rsidRPr="00C63A1E" w:rsidRDefault="00947199" w:rsidP="003C370E">
            <w:pPr>
              <w:jc w:val="center"/>
              <w:rPr>
                <w:color w:val="auto"/>
                <w:sz w:val="20"/>
                <w:szCs w:val="20"/>
                <w:u w:val="single"/>
              </w:rPr>
            </w:pPr>
            <w:r w:rsidRPr="00C63A1E">
              <w:rPr>
                <w:color w:val="auto"/>
                <w:sz w:val="20"/>
                <w:szCs w:val="20"/>
                <w:u w:val="single"/>
              </w:rPr>
              <w:t>Others head and neck tumors</w:t>
            </w:r>
          </w:p>
        </w:tc>
      </w:tr>
      <w:tr w:rsidR="007A50D4" w:rsidRPr="004603C3" w14:paraId="6F0E8CF4" w14:textId="77777777" w:rsidTr="007A50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0E9502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Orbach 2016</w:t>
            </w:r>
          </w:p>
          <w:p w14:paraId="1B771704" w14:textId="77777777" w:rsidR="00947199" w:rsidRPr="00C63A1E" w:rsidRDefault="00947199" w:rsidP="003C370E">
            <w:pPr>
              <w:rPr>
                <w:color w:val="auto"/>
                <w:sz w:val="20"/>
                <w:szCs w:val="20"/>
              </w:rPr>
            </w:pPr>
            <w:r w:rsidRPr="00C63A1E">
              <w:rPr>
                <w:color w:val="auto"/>
                <w:sz w:val="20"/>
                <w:szCs w:val="20"/>
              </w:rPr>
              <w:t>(</w:t>
            </w:r>
            <w:r w:rsidRPr="00C63A1E">
              <w:rPr>
                <w:color w:val="auto"/>
                <w:sz w:val="20"/>
                <w:szCs w:val="20"/>
                <w:u w:val="single"/>
              </w:rPr>
              <w:t>HN RMS</w:t>
            </w:r>
            <w:r w:rsidRPr="00C63A1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42BAAB2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MMT-84, MMT-89, and MMT-95 protocols</w:t>
            </w:r>
          </w:p>
          <w:p w14:paraId="0E44C19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EC2E60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4603C3">
              <w:rPr>
                <w:sz w:val="16"/>
                <w:szCs w:val="16"/>
              </w:rPr>
              <w:t xml:space="preserve">  +/- S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 xml:space="preserve">and/or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1035" w:type="dxa"/>
          </w:tcPr>
          <w:p w14:paraId="15FFEBF8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984-2004</w:t>
            </w:r>
          </w:p>
        </w:tc>
        <w:tc>
          <w:tcPr>
            <w:tcW w:w="1031" w:type="dxa"/>
          </w:tcPr>
          <w:p w14:paraId="160C56F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40 (NA)</w:t>
            </w:r>
          </w:p>
        </w:tc>
        <w:tc>
          <w:tcPr>
            <w:tcW w:w="1053" w:type="dxa"/>
          </w:tcPr>
          <w:p w14:paraId="7270512F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9,3% of all RMS</w:t>
            </w:r>
          </w:p>
        </w:tc>
        <w:tc>
          <w:tcPr>
            <w:tcW w:w="923" w:type="dxa"/>
          </w:tcPr>
          <w:p w14:paraId="59E77F0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5y</w:t>
            </w:r>
          </w:p>
          <w:p w14:paraId="2100C1E7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 xml:space="preserve"> [</w:t>
            </w:r>
            <w:r w:rsidRPr="004603C3">
              <w:rPr>
                <w:sz w:val="16"/>
                <w:szCs w:val="16"/>
              </w:rPr>
              <w:t>0.2–17.9</w:t>
            </w:r>
            <w:r w:rsidRPr="004603C3">
              <w:rPr>
                <w:rFonts w:cs="Arial"/>
                <w:color w:val="191919"/>
                <w:sz w:val="16"/>
                <w:szCs w:val="16"/>
              </w:rPr>
              <w:t>]</w:t>
            </w:r>
          </w:p>
          <w:p w14:paraId="351B81A7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91919"/>
                <w:sz w:val="16"/>
                <w:szCs w:val="16"/>
              </w:rPr>
            </w:pPr>
          </w:p>
          <w:p w14:paraId="7B49A920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rFonts w:cs="Arial"/>
                <w:color w:val="191919"/>
                <w:sz w:val="16"/>
                <w:szCs w:val="16"/>
              </w:rPr>
              <w:t>M/F=1,</w:t>
            </w:r>
            <w:r>
              <w:rPr>
                <w:rFonts w:cs="Arial"/>
                <w:color w:val="191919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53EA1913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uperficial face 46%</w:t>
            </w:r>
          </w:p>
          <w:p w14:paraId="56D0CFD5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Oral cavity (21%)</w:t>
            </w:r>
          </w:p>
          <w:p w14:paraId="23C207B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Neck (19%)</w:t>
            </w:r>
          </w:p>
          <w:p w14:paraId="65AF533E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alivary glands (14%)</w:t>
            </w:r>
          </w:p>
        </w:tc>
        <w:tc>
          <w:tcPr>
            <w:tcW w:w="1426" w:type="dxa"/>
          </w:tcPr>
          <w:p w14:paraId="1219683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 32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23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73BFAEAA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R 27</w:t>
            </w:r>
            <w:r>
              <w:rPr>
                <w:sz w:val="16"/>
                <w:szCs w:val="16"/>
              </w:rPr>
              <w:t xml:space="preserve"> </w:t>
            </w:r>
            <w:r w:rsidRPr="004603C3">
              <w:rPr>
                <w:sz w:val="16"/>
                <w:szCs w:val="16"/>
              </w:rPr>
              <w:t>(19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  <w:p w14:paraId="1B9CA1C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S+R 33 (24</w:t>
            </w:r>
            <w:r>
              <w:rPr>
                <w:sz w:val="16"/>
                <w:szCs w:val="16"/>
              </w:rPr>
              <w:t>%</w:t>
            </w:r>
            <w:r w:rsidRPr="004603C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2F7FAA1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0 </w:t>
            </w:r>
          </w:p>
          <w:p w14:paraId="5E56E56D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4%)</w:t>
            </w:r>
          </w:p>
          <w:p w14:paraId="46AC78DD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1A59033" w14:textId="77777777" w:rsidR="00947199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 27(42%)</w:t>
            </w:r>
          </w:p>
          <w:p w14:paraId="2799CD2B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 29 (45%)</w:t>
            </w:r>
          </w:p>
        </w:tc>
        <w:tc>
          <w:tcPr>
            <w:tcW w:w="1163" w:type="dxa"/>
          </w:tcPr>
          <w:p w14:paraId="5260BFE4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%</w:t>
            </w:r>
          </w:p>
        </w:tc>
        <w:tc>
          <w:tcPr>
            <w:tcW w:w="844" w:type="dxa"/>
          </w:tcPr>
          <w:p w14:paraId="64AE5C6D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%, 49% relapsed (loco regionally </w:t>
            </w:r>
            <w:r w:rsidRPr="004603C3">
              <w:rPr>
                <w:sz w:val="16"/>
                <w:szCs w:val="16"/>
              </w:rPr>
              <w:t xml:space="preserve">91%) </w:t>
            </w:r>
          </w:p>
        </w:tc>
        <w:tc>
          <w:tcPr>
            <w:tcW w:w="614" w:type="dxa"/>
          </w:tcPr>
          <w:p w14:paraId="101CB032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>120m</w:t>
            </w:r>
          </w:p>
        </w:tc>
        <w:tc>
          <w:tcPr>
            <w:tcW w:w="530" w:type="dxa"/>
          </w:tcPr>
          <w:p w14:paraId="37A02589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35" w:type="dxa"/>
          </w:tcPr>
          <w:p w14:paraId="15CCDB87" w14:textId="77777777" w:rsidR="00947199" w:rsidRPr="004603C3" w:rsidRDefault="00947199" w:rsidP="003C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3C3">
              <w:rPr>
                <w:sz w:val="16"/>
                <w:szCs w:val="16"/>
              </w:rPr>
              <w:t xml:space="preserve">74.7%; 48.9% </w:t>
            </w:r>
          </w:p>
        </w:tc>
      </w:tr>
    </w:tbl>
    <w:p w14:paraId="5A98F861" w14:textId="5571EAF6" w:rsidR="007B7370" w:rsidRDefault="007B7370" w:rsidP="003C370E">
      <w:pPr>
        <w:pStyle w:val="Lgende"/>
      </w:pPr>
    </w:p>
    <w:sectPr w:rsidR="007B7370" w:rsidSect="00C63A1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CF7D7C"/>
    <w:multiLevelType w:val="hybridMultilevel"/>
    <w:tmpl w:val="120A5F82"/>
    <w:lvl w:ilvl="0" w:tplc="34561822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2AC8"/>
    <w:rsid w:val="000255E4"/>
    <w:rsid w:val="000963EE"/>
    <w:rsid w:val="000F4845"/>
    <w:rsid w:val="0012299C"/>
    <w:rsid w:val="002313C6"/>
    <w:rsid w:val="00266ECD"/>
    <w:rsid w:val="00271099"/>
    <w:rsid w:val="00333D53"/>
    <w:rsid w:val="003C370E"/>
    <w:rsid w:val="003C3D5D"/>
    <w:rsid w:val="00412EA3"/>
    <w:rsid w:val="00474C54"/>
    <w:rsid w:val="004B68CB"/>
    <w:rsid w:val="004E24E1"/>
    <w:rsid w:val="004E3B81"/>
    <w:rsid w:val="00540399"/>
    <w:rsid w:val="00581384"/>
    <w:rsid w:val="005A769B"/>
    <w:rsid w:val="005D0C86"/>
    <w:rsid w:val="006018E8"/>
    <w:rsid w:val="006B095D"/>
    <w:rsid w:val="00717EDC"/>
    <w:rsid w:val="007A50D4"/>
    <w:rsid w:val="007B7370"/>
    <w:rsid w:val="00945FE7"/>
    <w:rsid w:val="00947199"/>
    <w:rsid w:val="0097716B"/>
    <w:rsid w:val="0097752A"/>
    <w:rsid w:val="009C4ACF"/>
    <w:rsid w:val="00A079E1"/>
    <w:rsid w:val="00A10F85"/>
    <w:rsid w:val="00A11BD1"/>
    <w:rsid w:val="00A17285"/>
    <w:rsid w:val="00A22123"/>
    <w:rsid w:val="00B41542"/>
    <w:rsid w:val="00B63E75"/>
    <w:rsid w:val="00C63A1E"/>
    <w:rsid w:val="00C7006E"/>
    <w:rsid w:val="00CB2AC8"/>
    <w:rsid w:val="00CB36A8"/>
    <w:rsid w:val="00D72EBF"/>
    <w:rsid w:val="00DB5BED"/>
    <w:rsid w:val="00DF35EA"/>
    <w:rsid w:val="00DF55DB"/>
    <w:rsid w:val="00F246DC"/>
    <w:rsid w:val="00F5009C"/>
    <w:rsid w:val="00FA1401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CBF376"/>
  <w14:defaultImageDpi w14:val="300"/>
  <w15:docId w15:val="{5BD89946-2344-774F-8ECD-FF722182E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A769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69B"/>
    <w:rPr>
      <w:rFonts w:ascii="Lucida Grande" w:hAnsi="Lucida Grande" w:cs="Lucida Grande"/>
      <w:sz w:val="18"/>
      <w:szCs w:val="18"/>
      <w:lang w:val="en-US"/>
    </w:rPr>
  </w:style>
  <w:style w:type="table" w:styleId="Trameclaire-Accent1">
    <w:name w:val="Light Shading Accent 1"/>
    <w:basedOn w:val="TableauNormal"/>
    <w:uiPriority w:val="60"/>
    <w:rsid w:val="00333D5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333D5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moyenne1-Accent5">
    <w:name w:val="Medium Shading 1 Accent 5"/>
    <w:basedOn w:val="TableauNormal"/>
    <w:uiPriority w:val="63"/>
    <w:rsid w:val="00333D5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33D53"/>
    <w:pPr>
      <w:spacing w:after="200"/>
    </w:pPr>
    <w:rPr>
      <w:b/>
      <w:bCs/>
      <w:color w:val="4F81BD" w:themeColor="accent1"/>
      <w:sz w:val="18"/>
      <w:szCs w:val="18"/>
    </w:rPr>
  </w:style>
  <w:style w:type="table" w:styleId="Tramemoyenne1-Accent1">
    <w:name w:val="Medium Shading 1 Accent 1"/>
    <w:basedOn w:val="TableauNormal"/>
    <w:uiPriority w:val="63"/>
    <w:rsid w:val="00C7006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laire-Accent5">
    <w:name w:val="Light Grid Accent 5"/>
    <w:basedOn w:val="TableauNormal"/>
    <w:uiPriority w:val="62"/>
    <w:rsid w:val="00C7006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710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71099"/>
  </w:style>
  <w:style w:type="character" w:customStyle="1" w:styleId="CommentaireCar">
    <w:name w:val="Commentaire Car"/>
    <w:basedOn w:val="Policepardfaut"/>
    <w:link w:val="Commentaire"/>
    <w:uiPriority w:val="99"/>
    <w:rsid w:val="00271099"/>
    <w:rPr>
      <w:lang w:val="en-US"/>
    </w:rPr>
  </w:style>
  <w:style w:type="table" w:styleId="Grillemoyenne3-Accent1">
    <w:name w:val="Medium Grid 3 Accent 1"/>
    <w:basedOn w:val="TableauNormal"/>
    <w:uiPriority w:val="69"/>
    <w:rsid w:val="0027109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5">
    <w:name w:val="Medium Grid 3 Accent 5"/>
    <w:basedOn w:val="TableauNormal"/>
    <w:uiPriority w:val="69"/>
    <w:rsid w:val="0094719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">
    <w:name w:val="Medium Grid 3"/>
    <w:basedOn w:val="TableauNormal"/>
    <w:uiPriority w:val="69"/>
    <w:rsid w:val="00D72EB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stecouleur-Accent1">
    <w:name w:val="Colorful List Accent 1"/>
    <w:basedOn w:val="TableauNormal"/>
    <w:uiPriority w:val="72"/>
    <w:rsid w:val="007A50D4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ramemoyenne2">
    <w:name w:val="Medium Shading 2"/>
    <w:basedOn w:val="TableauNormal"/>
    <w:uiPriority w:val="64"/>
    <w:rsid w:val="007A50D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7A50D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claire-Accent1">
    <w:name w:val="Light List Accent 1"/>
    <w:basedOn w:val="TableauNormal"/>
    <w:uiPriority w:val="61"/>
    <w:rsid w:val="009C4AC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14B0E8-1B26-214D-A10F-930F3F05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34</Words>
  <Characters>3679</Characters>
  <Application>Microsoft Office Word</Application>
  <DocSecurity>0</DocSecurity>
  <Lines>83</Lines>
  <Paragraphs>31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oud jebrane</dc:creator>
  <cp:keywords/>
  <dc:description/>
  <cp:lastModifiedBy>Jebrane BOUAOUD</cp:lastModifiedBy>
  <cp:revision>45</cp:revision>
  <dcterms:created xsi:type="dcterms:W3CDTF">2016-10-19T19:14:00Z</dcterms:created>
  <dcterms:modified xsi:type="dcterms:W3CDTF">2018-03-05T17:39:00Z</dcterms:modified>
</cp:coreProperties>
</file>